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Additional file 1</w:t>
      </w:r>
      <w:r>
        <w:rPr/>
        <w:tab/>
        <w:t>Spearman’s correlation of SF-NDI sub-scales with SF-36 domains (convergent validity)</w:t>
      </w:r>
    </w:p>
    <w:tbl>
      <w:tblPr>
        <w:tblW w:w="136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8"/>
        <w:gridCol w:w="961"/>
        <w:gridCol w:w="1282"/>
        <w:gridCol w:w="994"/>
        <w:gridCol w:w="1104"/>
        <w:gridCol w:w="1240"/>
        <w:gridCol w:w="866"/>
        <w:gridCol w:w="961"/>
        <w:gridCol w:w="1282"/>
        <w:gridCol w:w="994"/>
        <w:gridCol w:w="1104"/>
        <w:gridCol w:w="1240"/>
        <w:gridCol w:w="866"/>
      </w:tblGrid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4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glish version of the SF-NDI sub-scales</w:t>
            </w:r>
          </w:p>
        </w:tc>
        <w:tc>
          <w:tcPr>
            <w:tcW w:w="644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y version of the SF-NDI sub-scales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ns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ferenc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/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inkin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nowledge/control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k/ 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udy 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nsion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ference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ting/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rinking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knowledge/control 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Work/ </w:t>
            </w:r>
          </w:p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udy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otal 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5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4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3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0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9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7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8*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P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*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3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8*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9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2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0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9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9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2**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P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7*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9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4*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6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5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9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3*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55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3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8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54**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H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7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5*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9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7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50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*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53*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56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8*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T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0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5*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1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5*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8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6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8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0**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F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1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52*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8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8*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53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51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6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3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0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3*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4*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*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2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6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0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7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7*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H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3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7*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3*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61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53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3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5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3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8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18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4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*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0*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**</w:t>
            </w:r>
          </w:p>
        </w:tc>
      </w:tr>
      <w:tr>
        <w:trPr/>
        <w:tc>
          <w:tcPr>
            <w:tcW w:w="7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CS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9**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*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9**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9**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41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61**</w:t>
            </w:r>
          </w:p>
        </w:tc>
        <w:tc>
          <w:tcPr>
            <w:tcW w:w="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</w:t>
            </w:r>
          </w:p>
        </w:tc>
        <w:tc>
          <w:tcPr>
            <w:tcW w:w="1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7*</w:t>
            </w:r>
          </w:p>
        </w:tc>
        <w:tc>
          <w:tcPr>
            <w:tcW w:w="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34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sz w:val="22"/>
                <w:szCs w:val="22"/>
              </w:rPr>
              <w:t>0.28*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>PF - physical functioning; RP – role limitation due to physical problems; BP - bodily pain; GH – general health; VT – vitality; SF – social functioning; RE – role limitation due to emotional problems; MH – mental health; PCS – physical component summary score; MCS – mental component summary score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  <w:t>* p &lt; 0.05; ** p &lt; 0.001</w:t>
      </w:r>
    </w:p>
    <w:p>
      <w:pPr>
        <w:pStyle w:val="Normal"/>
        <w:spacing w:lineRule="auto" w:line="36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4T22:05:00Z</dcterms:created>
  <dc:creator>DR Sanjiv</dc:creator>
  <dc:description/>
  <cp:keywords/>
  <dc:language>en-US</dc:language>
  <cp:lastModifiedBy>David Botha</cp:lastModifiedBy>
  <dcterms:modified xsi:type="dcterms:W3CDTF">2009-05-08T00:41:00Z</dcterms:modified>
  <cp:revision>2</cp:revision>
  <dc:subject/>
  <dc:title/>
</cp:coreProperties>
</file>